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04CB4" w14:textId="77777777" w:rsidR="008C710C" w:rsidRDefault="008C710C" w:rsidP="008C710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</w:p>
    <w:tbl>
      <w:tblPr>
        <w:tblW w:w="11235" w:type="dxa"/>
        <w:jc w:val="center"/>
        <w:tblLook w:val="04A0" w:firstRow="1" w:lastRow="0" w:firstColumn="1" w:lastColumn="0" w:noHBand="0" w:noVBand="1"/>
      </w:tblPr>
      <w:tblGrid>
        <w:gridCol w:w="5885"/>
        <w:gridCol w:w="1337"/>
        <w:gridCol w:w="1337"/>
        <w:gridCol w:w="1337"/>
        <w:gridCol w:w="1339"/>
      </w:tblGrid>
      <w:tr w:rsidR="008C710C" w:rsidRPr="002740EC" w14:paraId="2C6A2898" w14:textId="77777777" w:rsidTr="007A1EF9">
        <w:trPr>
          <w:trHeight w:val="629"/>
          <w:jc w:val="center"/>
        </w:trPr>
        <w:tc>
          <w:tcPr>
            <w:tcW w:w="11235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FDB5574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Supplementary Table 1: Factor Loading of the Asked Questions</w:t>
            </w:r>
          </w:p>
        </w:tc>
      </w:tr>
      <w:tr w:rsidR="008C710C" w:rsidRPr="002740EC" w14:paraId="51B324B3" w14:textId="77777777" w:rsidTr="007A1EF9">
        <w:trPr>
          <w:trHeight w:val="629"/>
          <w:jc w:val="center"/>
        </w:trPr>
        <w:tc>
          <w:tcPr>
            <w:tcW w:w="5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FA426CE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Question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71BA00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Component 1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F973EE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Component 2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E15AD0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Component 3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59FE0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Component 4</w:t>
            </w:r>
          </w:p>
        </w:tc>
      </w:tr>
      <w:tr w:rsidR="008C710C" w:rsidRPr="002740EC" w14:paraId="0326E801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93B613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PK"/>
                <w14:ligatures w14:val="none"/>
              </w:rPr>
              <w:t>I think COVID-19 is a serious diseas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E8F2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0.3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50EC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  <w:t>0.3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A52BD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D4F0CF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33B60140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9F27B0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My family or I could get COVID-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23CB2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F3427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7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68F0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E69A31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29D7A642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5AB79C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I'm worried that I or someone in my family might get COVID-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2C0D2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C40BC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89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C3D4B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484DA7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5FB97C4A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11FA5B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There are members in my family who can get a severe course if they get COVID-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60BB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C072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8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BF71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0D065B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64E2B8A2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E21BAA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I think that I and my child(ren) are vulnerable to COVID-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4178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863F8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8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016F5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9D8420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7B963806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D2062D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o you search information about COVID-19 vaccines actively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3D8B1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7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CF12B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CC38F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86FC9F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5F3ADC69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CF03D55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How likely would you think the information about COVID-19 vaccines are reliable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C929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9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F739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0A91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5133BD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369466BA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2680A2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How likely would you think that COVID-19 vaccines are preventive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1B48D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9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35B3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101DF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41ACF1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005A72A7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35CADA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How likely would you think that COVID-19 vaccines are safe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412DF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8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4AA48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91FB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FE0D8B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039103B7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8ED2C8A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If a vaccine against COVID-19 was available, how likely would you get vaccinated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62A2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6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EA110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5D633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C7583E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16B06A84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483801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If a vaccine against COVID-19 was available, how likely would you get your children vaccinated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64DE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F5EB5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1939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5186E3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588</w:t>
            </w:r>
          </w:p>
        </w:tc>
      </w:tr>
      <w:tr w:rsidR="008C710C" w:rsidRPr="002740EC" w14:paraId="7A4E0018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F2F856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How likely do you think you are aware of the COVID-19 vaccines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BF6D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59DAD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D10A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7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B62249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768C5A44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6684B1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Currently, children under the age of 18 in Pakistan are not eligible for the COVID-19 vaccination. Did you know this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D4A67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C0B91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46B5B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7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C75173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</w:tr>
      <w:tr w:rsidR="008C710C" w:rsidRPr="002740EC" w14:paraId="3201AB75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6FCEB7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Do you think that COVID-19 vaccines are needed for children and adolescent under 18 years old?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A02D8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BF36F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BBE6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03207A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699</w:t>
            </w:r>
          </w:p>
        </w:tc>
      </w:tr>
      <w:tr w:rsidR="008C710C" w:rsidRPr="002740EC" w14:paraId="597DDF73" w14:textId="77777777" w:rsidTr="007A1EF9">
        <w:trPr>
          <w:trHeight w:val="1185"/>
          <w:jc w:val="center"/>
        </w:trPr>
        <w:tc>
          <w:tcPr>
            <w:tcW w:w="58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51B77C2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PK"/>
                <w14:ligatures w14:val="none"/>
              </w:rPr>
              <w:t>If a vaccine against COVID-19 was available for children, how likely do you think elder children should be vaccinated first due to their outdoor exposure?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CDEF33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5E20F7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23685E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7A050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>0.879</w:t>
            </w:r>
          </w:p>
        </w:tc>
      </w:tr>
      <w:tr w:rsidR="008C710C" w:rsidRPr="002740EC" w14:paraId="75743D0E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2D12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Extraction Method: Principal Component Analysis.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F3C5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7315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EAE0B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BC6C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  <w:tr w:rsidR="008C710C" w:rsidRPr="002740EC" w14:paraId="6C03A148" w14:textId="77777777" w:rsidTr="007A1EF9">
        <w:trPr>
          <w:trHeight w:val="604"/>
          <w:jc w:val="center"/>
        </w:trPr>
        <w:tc>
          <w:tcPr>
            <w:tcW w:w="5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74507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  <w:r w:rsidRPr="002740EC"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  <w:t xml:space="preserve"> Rotation Method: Promax with Kaiser Normalization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CDDF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C3EC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DFB65" w14:textId="77777777" w:rsidR="008C710C" w:rsidRPr="002740EC" w:rsidRDefault="008C710C" w:rsidP="007A1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102E" w14:textId="77777777" w:rsidR="008C710C" w:rsidRPr="002740EC" w:rsidRDefault="008C710C" w:rsidP="007A1E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PK"/>
                <w14:ligatures w14:val="none"/>
              </w:rPr>
            </w:pPr>
          </w:p>
        </w:tc>
      </w:tr>
    </w:tbl>
    <w:p w14:paraId="3347C06B" w14:textId="77777777" w:rsidR="00BB2E98" w:rsidRDefault="00BB2E98"/>
    <w:sectPr w:rsidR="00BB2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8D1"/>
    <w:rsid w:val="00017AED"/>
    <w:rsid w:val="00482F88"/>
    <w:rsid w:val="00731A27"/>
    <w:rsid w:val="008C710C"/>
    <w:rsid w:val="00AC38D1"/>
    <w:rsid w:val="00BB2E98"/>
    <w:rsid w:val="00BB7A89"/>
    <w:rsid w:val="00D50C46"/>
    <w:rsid w:val="00E0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E4E29D-77C5-41B7-8E68-87486693E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10C"/>
  </w:style>
  <w:style w:type="paragraph" w:styleId="Heading1">
    <w:name w:val="heading 1"/>
    <w:basedOn w:val="Normal"/>
    <w:next w:val="Normal"/>
    <w:link w:val="Heading1Char"/>
    <w:uiPriority w:val="9"/>
    <w:qFormat/>
    <w:rsid w:val="00AC3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8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8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8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8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8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8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8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8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8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8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8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8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8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8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8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ais Malik</dc:creator>
  <cp:keywords/>
  <dc:description/>
  <cp:lastModifiedBy>Hurais Malik</cp:lastModifiedBy>
  <cp:revision>2</cp:revision>
  <dcterms:created xsi:type="dcterms:W3CDTF">2025-12-05T00:58:00Z</dcterms:created>
  <dcterms:modified xsi:type="dcterms:W3CDTF">2025-12-05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7e8f1d-d09a-42ff-a425-184d73445981</vt:lpwstr>
  </property>
</Properties>
</file>